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45C0C" w14:textId="1478B905" w:rsidR="00447A5C" w:rsidRPr="008E192E" w:rsidRDefault="00035038" w:rsidP="00035038">
      <w:pPr>
        <w:spacing w:line="360" w:lineRule="auto"/>
        <w:contextualSpacing/>
        <w:rPr>
          <w:rFonts w:ascii="Arial" w:hAnsi="Arial" w:cs="Arial"/>
          <w:b/>
          <w:sz w:val="24"/>
          <w:szCs w:val="24"/>
          <w:lang w:val="en-GB"/>
        </w:rPr>
      </w:pPr>
      <w:r w:rsidRPr="008E192E">
        <w:rPr>
          <w:rFonts w:ascii="Arial" w:hAnsi="Arial" w:cs="Arial"/>
          <w:b/>
          <w:sz w:val="24"/>
          <w:szCs w:val="24"/>
          <w:lang w:val="en-GB"/>
        </w:rPr>
        <w:t>Table 3: HLM for intermediate effects</w:t>
      </w:r>
    </w:p>
    <w:tbl>
      <w:tblPr>
        <w:tblpPr w:leftFromText="141" w:rightFromText="141" w:vertAnchor="text" w:horzAnchor="page" w:tblpX="1166" w:tblpY="550"/>
        <w:tblW w:w="98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1"/>
        <w:gridCol w:w="2125"/>
        <w:gridCol w:w="851"/>
        <w:gridCol w:w="997"/>
        <w:gridCol w:w="1133"/>
        <w:gridCol w:w="997"/>
      </w:tblGrid>
      <w:tr w:rsidR="008E192E" w:rsidRPr="008E192E" w14:paraId="2BF6AD65" w14:textId="77777777" w:rsidTr="008207CC">
        <w:tc>
          <w:tcPr>
            <w:tcW w:w="98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DFC1D23" w14:textId="0A99D608" w:rsidR="00447A5C" w:rsidRPr="008E192E" w:rsidRDefault="00447A5C" w:rsidP="008207CC">
            <w:pPr>
              <w:spacing w:after="240" w:line="24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SAM ratings</w:t>
            </w:r>
            <w:r w:rsidR="005D3473" w:rsidRPr="008E192E">
              <w:rPr>
                <w:rFonts w:ascii="Arial" w:hAnsi="Arial" w:cs="Arial"/>
                <w:sz w:val="24"/>
                <w:szCs w:val="24"/>
                <w:lang w:val="en-GB"/>
              </w:rPr>
              <w:t xml:space="preserve"> – all groups</w:t>
            </w:r>
          </w:p>
        </w:tc>
      </w:tr>
      <w:tr w:rsidR="008E192E" w:rsidRPr="008E192E" w14:paraId="69B2F9E7" w14:textId="77777777" w:rsidTr="005D3473">
        <w:trPr>
          <w:trHeight w:val="1312"/>
        </w:trPr>
        <w:tc>
          <w:tcPr>
            <w:tcW w:w="3791" w:type="dxa"/>
          </w:tcPr>
          <w:p w14:paraId="3166C1D3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4E269617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3958D369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</w:p>
        </w:tc>
        <w:tc>
          <w:tcPr>
            <w:tcW w:w="997" w:type="dxa"/>
            <w:shd w:val="clear" w:color="auto" w:fill="auto"/>
          </w:tcPr>
          <w:p w14:paraId="1FB341EE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33" w:type="dxa"/>
          </w:tcPr>
          <w:p w14:paraId="3AF518AF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7" w:type="dxa"/>
          </w:tcPr>
          <w:p w14:paraId="67C0C784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8E192E" w:rsidRPr="008E192E" w14:paraId="7839848B" w14:textId="77777777" w:rsidTr="005D3473">
        <w:tc>
          <w:tcPr>
            <w:tcW w:w="3791" w:type="dxa"/>
          </w:tcPr>
          <w:p w14:paraId="122A02CA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70B9BA20" w14:textId="68D0D212" w:rsidR="00447A5C" w:rsidRPr="008E192E" w:rsidRDefault="00744D55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03 (0.03</w:t>
            </w:r>
            <w:r w:rsidR="00447A5C" w:rsidRPr="008E192E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26470D" w14:textId="15C6C2F8" w:rsidR="00447A5C" w:rsidRPr="008E192E" w:rsidRDefault="00F83411" w:rsidP="008207C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  <w:r w:rsidR="00447A5C" w:rsidRPr="008E192E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997" w:type="dxa"/>
            <w:shd w:val="clear" w:color="auto" w:fill="auto"/>
          </w:tcPr>
          <w:p w14:paraId="77808713" w14:textId="0BCE0192" w:rsidR="00447A5C" w:rsidRPr="008E192E" w:rsidRDefault="00F83411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83</w:t>
            </w:r>
          </w:p>
        </w:tc>
        <w:tc>
          <w:tcPr>
            <w:tcW w:w="1133" w:type="dxa"/>
          </w:tcPr>
          <w:p w14:paraId="18CADD70" w14:textId="04D29CFC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F83411">
              <w:rPr>
                <w:rFonts w:ascii="Arial" w:hAnsi="Arial" w:cs="Arial"/>
                <w:sz w:val="24"/>
                <w:szCs w:val="24"/>
                <w:lang w:val="en-GB"/>
              </w:rPr>
              <w:t>41</w:t>
            </w:r>
          </w:p>
        </w:tc>
        <w:tc>
          <w:tcPr>
            <w:tcW w:w="997" w:type="dxa"/>
          </w:tcPr>
          <w:p w14:paraId="399DDD24" w14:textId="39056DC3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F83411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</w:tr>
      <w:tr w:rsidR="008E192E" w:rsidRPr="008E192E" w14:paraId="26BEB60D" w14:textId="77777777" w:rsidTr="005D3473">
        <w:tc>
          <w:tcPr>
            <w:tcW w:w="3791" w:type="dxa"/>
          </w:tcPr>
          <w:p w14:paraId="519EB9DD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Time*Pain Intensity</w:t>
            </w:r>
          </w:p>
        </w:tc>
        <w:tc>
          <w:tcPr>
            <w:tcW w:w="2125" w:type="dxa"/>
            <w:shd w:val="clear" w:color="auto" w:fill="auto"/>
          </w:tcPr>
          <w:p w14:paraId="514D2661" w14:textId="6E32FBBA" w:rsidR="00447A5C" w:rsidRPr="008E192E" w:rsidRDefault="006D6F0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01 (0.03</w:t>
            </w:r>
            <w:r w:rsidR="00447A5C" w:rsidRPr="008E192E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C641F0" w14:textId="75BE13B1" w:rsidR="00447A5C" w:rsidRPr="008E192E" w:rsidRDefault="006D6F0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997" w:type="dxa"/>
            <w:shd w:val="clear" w:color="auto" w:fill="auto"/>
          </w:tcPr>
          <w:p w14:paraId="2BDC60D7" w14:textId="7930B2F6" w:rsidR="00447A5C" w:rsidRPr="008E192E" w:rsidRDefault="006D6F0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</w:t>
            </w:r>
            <w:r w:rsidR="00447A5C" w:rsidRPr="008E192E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47</w:t>
            </w:r>
          </w:p>
        </w:tc>
        <w:tc>
          <w:tcPr>
            <w:tcW w:w="1133" w:type="dxa"/>
          </w:tcPr>
          <w:p w14:paraId="407BEAFA" w14:textId="792B181F" w:rsidR="00447A5C" w:rsidRPr="008E192E" w:rsidRDefault="006D6F0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</w:t>
            </w:r>
            <w:r w:rsidR="00447A5C" w:rsidRPr="008E192E">
              <w:rPr>
                <w:rFonts w:ascii="Arial" w:hAnsi="Arial" w:cs="Arial"/>
                <w:sz w:val="24"/>
                <w:szCs w:val="24"/>
                <w:lang w:val="en-GB"/>
              </w:rPr>
              <w:t xml:space="preserve"> 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64</w:t>
            </w:r>
          </w:p>
        </w:tc>
        <w:tc>
          <w:tcPr>
            <w:tcW w:w="997" w:type="dxa"/>
          </w:tcPr>
          <w:p w14:paraId="6CF24E9C" w14:textId="069D5FCB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6D6F03">
              <w:rPr>
                <w:rFonts w:ascii="Arial" w:hAnsi="Arial" w:cs="Arial"/>
                <w:sz w:val="24"/>
                <w:szCs w:val="24"/>
                <w:lang w:val="en-GB"/>
              </w:rPr>
              <w:t>06</w:t>
            </w:r>
          </w:p>
        </w:tc>
      </w:tr>
      <w:tr w:rsidR="008E192E" w:rsidRPr="006D6F03" w14:paraId="059999D5" w14:textId="77777777" w:rsidTr="005D3473">
        <w:tc>
          <w:tcPr>
            <w:tcW w:w="3791" w:type="dxa"/>
          </w:tcPr>
          <w:p w14:paraId="7D5AE277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2125" w:type="dxa"/>
            <w:shd w:val="clear" w:color="auto" w:fill="auto"/>
          </w:tcPr>
          <w:p w14:paraId="22AEF5F4" w14:textId="31F6C802" w:rsidR="00447A5C" w:rsidRPr="008E192E" w:rsidRDefault="006D6F0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19</w:t>
            </w:r>
            <w:r w:rsidR="00447A5C" w:rsidRPr="008E192E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(0.12</w:t>
            </w:r>
            <w:r w:rsidR="00447A5C" w:rsidRPr="008E192E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1E5BE5" w14:textId="06F2A29C" w:rsidR="00447A5C" w:rsidRPr="008E192E" w:rsidRDefault="006D6F0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  <w:r w:rsidR="00447A5C" w:rsidRPr="008E192E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997" w:type="dxa"/>
            <w:shd w:val="clear" w:color="auto" w:fill="auto"/>
          </w:tcPr>
          <w:p w14:paraId="00B83A42" w14:textId="476BEC07" w:rsidR="00447A5C" w:rsidRPr="008E192E" w:rsidRDefault="006D6F0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1</w:t>
            </w:r>
            <w:r w:rsidR="00447A5C" w:rsidRPr="008E192E">
              <w:rPr>
                <w:rFonts w:ascii="Arial" w:hAnsi="Arial" w:cs="Arial"/>
                <w:sz w:val="24"/>
                <w:szCs w:val="24"/>
                <w:lang w:val="en-GB"/>
              </w:rPr>
              <w:t>.58</w:t>
            </w:r>
          </w:p>
        </w:tc>
        <w:tc>
          <w:tcPr>
            <w:tcW w:w="1133" w:type="dxa"/>
          </w:tcPr>
          <w:p w14:paraId="369FB631" w14:textId="5F938418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6D6F03">
              <w:rPr>
                <w:rFonts w:ascii="Arial" w:hAnsi="Arial"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997" w:type="dxa"/>
          </w:tcPr>
          <w:p w14:paraId="281D42D4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0.16</w:t>
            </w:r>
          </w:p>
        </w:tc>
      </w:tr>
      <w:tr w:rsidR="008E192E" w:rsidRPr="006D6F03" w14:paraId="1342C31D" w14:textId="77777777" w:rsidTr="005D3473">
        <w:tc>
          <w:tcPr>
            <w:tcW w:w="3791" w:type="dxa"/>
          </w:tcPr>
          <w:p w14:paraId="70AF398C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Time*Group*Pain Intensity</w:t>
            </w:r>
          </w:p>
        </w:tc>
        <w:tc>
          <w:tcPr>
            <w:tcW w:w="2125" w:type="dxa"/>
            <w:shd w:val="clear" w:color="auto" w:fill="auto"/>
          </w:tcPr>
          <w:p w14:paraId="0D3FA068" w14:textId="47F33310" w:rsidR="00447A5C" w:rsidRPr="008E192E" w:rsidRDefault="006D6F0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01 (0.01</w:t>
            </w:r>
            <w:r w:rsidR="00447A5C" w:rsidRPr="008E192E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F962A9" w14:textId="48B83C74" w:rsidR="00447A5C" w:rsidRPr="008E192E" w:rsidRDefault="006D6F0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9</w:t>
            </w:r>
          </w:p>
        </w:tc>
        <w:tc>
          <w:tcPr>
            <w:tcW w:w="997" w:type="dxa"/>
            <w:shd w:val="clear" w:color="auto" w:fill="auto"/>
          </w:tcPr>
          <w:p w14:paraId="664AE607" w14:textId="169EC425" w:rsidR="00447A5C" w:rsidRPr="008E192E" w:rsidRDefault="006D6F0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-0</w:t>
            </w:r>
            <w:r w:rsidR="00447A5C" w:rsidRPr="008E192E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92</w:t>
            </w:r>
          </w:p>
        </w:tc>
        <w:tc>
          <w:tcPr>
            <w:tcW w:w="1133" w:type="dxa"/>
          </w:tcPr>
          <w:p w14:paraId="62678550" w14:textId="4B1FE6EC" w:rsidR="00447A5C" w:rsidRPr="008E192E" w:rsidRDefault="006D6F0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 0.36</w:t>
            </w:r>
          </w:p>
        </w:tc>
        <w:tc>
          <w:tcPr>
            <w:tcW w:w="997" w:type="dxa"/>
          </w:tcPr>
          <w:p w14:paraId="3872480C" w14:textId="220A71E9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6D6F03">
              <w:rPr>
                <w:rFonts w:ascii="Arial" w:hAnsi="Arial" w:cs="Arial"/>
                <w:sz w:val="24"/>
                <w:szCs w:val="24"/>
                <w:lang w:val="en-GB"/>
              </w:rPr>
              <w:t>11</w:t>
            </w:r>
          </w:p>
        </w:tc>
      </w:tr>
      <w:tr w:rsidR="008E192E" w:rsidRPr="006D6F03" w14:paraId="5DDBE219" w14:textId="77777777" w:rsidTr="008207CC">
        <w:tc>
          <w:tcPr>
            <w:tcW w:w="98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343DF58" w14:textId="5B80EF35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Heart rate</w:t>
            </w:r>
            <w:r w:rsidR="005D3473" w:rsidRPr="008E192E">
              <w:rPr>
                <w:rFonts w:ascii="Arial" w:hAnsi="Arial" w:cs="Arial"/>
                <w:sz w:val="24"/>
                <w:szCs w:val="24"/>
                <w:lang w:val="en-GB"/>
              </w:rPr>
              <w:t xml:space="preserve"> – all groups</w:t>
            </w:r>
          </w:p>
        </w:tc>
      </w:tr>
      <w:tr w:rsidR="008E192E" w:rsidRPr="008E192E" w14:paraId="352C517F" w14:textId="77777777" w:rsidTr="005D3473">
        <w:tc>
          <w:tcPr>
            <w:tcW w:w="3791" w:type="dxa"/>
          </w:tcPr>
          <w:p w14:paraId="577DBC97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0DB8BFBB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03A0185E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</w:p>
        </w:tc>
        <w:tc>
          <w:tcPr>
            <w:tcW w:w="997" w:type="dxa"/>
            <w:shd w:val="clear" w:color="auto" w:fill="auto"/>
          </w:tcPr>
          <w:p w14:paraId="2FD380CD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33" w:type="dxa"/>
          </w:tcPr>
          <w:p w14:paraId="60010A38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7" w:type="dxa"/>
          </w:tcPr>
          <w:p w14:paraId="22F1E6B4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8E192E" w:rsidRPr="008E192E" w14:paraId="5A342FBF" w14:textId="77777777" w:rsidTr="00964636">
        <w:trPr>
          <w:trHeight w:val="320"/>
        </w:trPr>
        <w:tc>
          <w:tcPr>
            <w:tcW w:w="3791" w:type="dxa"/>
          </w:tcPr>
          <w:p w14:paraId="003F4145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15B79629" w14:textId="7BC740AC" w:rsidR="00447A5C" w:rsidRPr="008E192E" w:rsidRDefault="00964636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-0.10 (0.16</w:t>
            </w:r>
            <w:r w:rsidR="00447A5C" w:rsidRPr="008E192E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086F2C" w14:textId="098261CC" w:rsidR="00447A5C" w:rsidRPr="008E192E" w:rsidRDefault="00964636" w:rsidP="008207C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48</w:t>
            </w:r>
          </w:p>
        </w:tc>
        <w:tc>
          <w:tcPr>
            <w:tcW w:w="997" w:type="dxa"/>
            <w:shd w:val="clear" w:color="auto" w:fill="auto"/>
          </w:tcPr>
          <w:p w14:paraId="419DCFBF" w14:textId="1E87C94F" w:rsidR="00447A5C" w:rsidRPr="008E192E" w:rsidRDefault="00964636" w:rsidP="008207C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  <w:r w:rsidR="00447A5C" w:rsidRPr="008E192E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64</w:t>
            </w:r>
          </w:p>
        </w:tc>
        <w:tc>
          <w:tcPr>
            <w:tcW w:w="1133" w:type="dxa"/>
          </w:tcPr>
          <w:p w14:paraId="5E37997E" w14:textId="329F248E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964636" w:rsidRPr="008E192E">
              <w:rPr>
                <w:rFonts w:ascii="Arial" w:hAnsi="Arial" w:cs="Arial"/>
                <w:sz w:val="24"/>
                <w:szCs w:val="24"/>
                <w:lang w:val="en-GB"/>
              </w:rPr>
              <w:t>53</w:t>
            </w:r>
          </w:p>
        </w:tc>
        <w:tc>
          <w:tcPr>
            <w:tcW w:w="997" w:type="dxa"/>
          </w:tcPr>
          <w:p w14:paraId="16085F14" w14:textId="1C613145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 w:rsidR="00964636" w:rsidRPr="008E192E"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</w:p>
        </w:tc>
      </w:tr>
      <w:tr w:rsidR="008E192E" w:rsidRPr="008E192E" w14:paraId="34E82E25" w14:textId="77777777" w:rsidTr="005D3473">
        <w:tc>
          <w:tcPr>
            <w:tcW w:w="3791" w:type="dxa"/>
          </w:tcPr>
          <w:p w14:paraId="1F18960B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Time*Pain Intensity</w:t>
            </w:r>
          </w:p>
        </w:tc>
        <w:tc>
          <w:tcPr>
            <w:tcW w:w="2125" w:type="dxa"/>
            <w:shd w:val="clear" w:color="auto" w:fill="auto"/>
          </w:tcPr>
          <w:p w14:paraId="0D40EDCE" w14:textId="5226E581" w:rsidR="00447A5C" w:rsidRPr="008E192E" w:rsidRDefault="00964636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-0.19 (0.14</w:t>
            </w:r>
            <w:r w:rsidR="00447A5C" w:rsidRPr="008E192E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EFA818" w14:textId="50979EEE" w:rsidR="00447A5C" w:rsidRPr="008E192E" w:rsidRDefault="00964636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48</w:t>
            </w:r>
          </w:p>
        </w:tc>
        <w:tc>
          <w:tcPr>
            <w:tcW w:w="997" w:type="dxa"/>
            <w:shd w:val="clear" w:color="auto" w:fill="auto"/>
          </w:tcPr>
          <w:p w14:paraId="1B10534C" w14:textId="29C572E6" w:rsidR="00447A5C" w:rsidRPr="008E192E" w:rsidRDefault="00964636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-1</w:t>
            </w:r>
            <w:r w:rsidR="00447A5C" w:rsidRPr="008E192E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40</w:t>
            </w:r>
          </w:p>
        </w:tc>
        <w:tc>
          <w:tcPr>
            <w:tcW w:w="1133" w:type="dxa"/>
          </w:tcPr>
          <w:p w14:paraId="5C585563" w14:textId="1E136331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964636" w:rsidRPr="008E192E">
              <w:rPr>
                <w:rFonts w:ascii="Arial" w:hAnsi="Arial" w:cs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997" w:type="dxa"/>
          </w:tcPr>
          <w:p w14:paraId="43D09B72" w14:textId="5EBA3BBD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964636" w:rsidRPr="008E192E">
              <w:rPr>
                <w:rFonts w:ascii="Arial" w:hAnsi="Arial" w:cs="Arial"/>
                <w:sz w:val="24"/>
                <w:szCs w:val="24"/>
                <w:lang w:val="en-GB"/>
              </w:rPr>
              <w:t>20</w:t>
            </w:r>
          </w:p>
        </w:tc>
      </w:tr>
      <w:tr w:rsidR="008E192E" w:rsidRPr="008E192E" w14:paraId="5ED56D79" w14:textId="77777777" w:rsidTr="005D3473">
        <w:tc>
          <w:tcPr>
            <w:tcW w:w="3791" w:type="dxa"/>
          </w:tcPr>
          <w:p w14:paraId="4A3F1117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2125" w:type="dxa"/>
            <w:shd w:val="clear" w:color="auto" w:fill="auto"/>
          </w:tcPr>
          <w:p w14:paraId="707F7C6A" w14:textId="4309AFF8" w:rsidR="00447A5C" w:rsidRPr="008E192E" w:rsidRDefault="00964636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-0.91 (0.72</w:t>
            </w:r>
            <w:r w:rsidR="00447A5C" w:rsidRPr="008E192E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D4DF46" w14:textId="6C012E65" w:rsidR="00447A5C" w:rsidRPr="008E192E" w:rsidRDefault="00964636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90</w:t>
            </w:r>
          </w:p>
        </w:tc>
        <w:tc>
          <w:tcPr>
            <w:tcW w:w="997" w:type="dxa"/>
            <w:shd w:val="clear" w:color="auto" w:fill="auto"/>
          </w:tcPr>
          <w:p w14:paraId="32866882" w14:textId="2551CB15" w:rsidR="00447A5C" w:rsidRPr="008E192E" w:rsidRDefault="00964636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-1.</w:t>
            </w:r>
            <w:r w:rsidR="00447A5C" w:rsidRPr="008E192E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1133" w:type="dxa"/>
          </w:tcPr>
          <w:p w14:paraId="6964022A" w14:textId="111B7DF6" w:rsidR="00447A5C" w:rsidRPr="008E192E" w:rsidRDefault="00964636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p = 0.21</w:t>
            </w:r>
          </w:p>
        </w:tc>
        <w:tc>
          <w:tcPr>
            <w:tcW w:w="997" w:type="dxa"/>
          </w:tcPr>
          <w:p w14:paraId="3CB3F547" w14:textId="1C15D4B1" w:rsidR="00447A5C" w:rsidRPr="008E192E" w:rsidRDefault="00964636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0.13</w:t>
            </w:r>
          </w:p>
        </w:tc>
      </w:tr>
      <w:tr w:rsidR="008E192E" w:rsidRPr="008E192E" w14:paraId="7E0EB315" w14:textId="77777777" w:rsidTr="005D3473">
        <w:tc>
          <w:tcPr>
            <w:tcW w:w="3791" w:type="dxa"/>
          </w:tcPr>
          <w:p w14:paraId="3CD59C24" w14:textId="77777777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Time*Group*Pain Intensity</w:t>
            </w:r>
          </w:p>
        </w:tc>
        <w:tc>
          <w:tcPr>
            <w:tcW w:w="2125" w:type="dxa"/>
            <w:shd w:val="clear" w:color="auto" w:fill="auto"/>
          </w:tcPr>
          <w:p w14:paraId="69D3DB1B" w14:textId="2B6C77EB" w:rsidR="00447A5C" w:rsidRPr="008E192E" w:rsidRDefault="00964636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 xml:space="preserve"> 0.09 (0.06</w:t>
            </w:r>
            <w:r w:rsidR="00447A5C" w:rsidRPr="008E192E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898654" w14:textId="59C318B2" w:rsidR="00447A5C" w:rsidRPr="008E192E" w:rsidRDefault="00964636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48</w:t>
            </w:r>
          </w:p>
        </w:tc>
        <w:tc>
          <w:tcPr>
            <w:tcW w:w="997" w:type="dxa"/>
            <w:shd w:val="clear" w:color="auto" w:fill="auto"/>
          </w:tcPr>
          <w:p w14:paraId="59F33774" w14:textId="38895532" w:rsidR="00447A5C" w:rsidRPr="008E192E" w:rsidRDefault="00964636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 xml:space="preserve"> 1</w:t>
            </w:r>
            <w:r w:rsidR="00447A5C" w:rsidRPr="008E192E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49</w:t>
            </w:r>
          </w:p>
        </w:tc>
        <w:tc>
          <w:tcPr>
            <w:tcW w:w="1133" w:type="dxa"/>
          </w:tcPr>
          <w:p w14:paraId="62A34F8E" w14:textId="2402A9E9" w:rsidR="00447A5C" w:rsidRPr="008E192E" w:rsidRDefault="00964636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p = 0.14</w:t>
            </w:r>
          </w:p>
        </w:tc>
        <w:tc>
          <w:tcPr>
            <w:tcW w:w="997" w:type="dxa"/>
          </w:tcPr>
          <w:p w14:paraId="2E2FE270" w14:textId="3B5DA56F" w:rsidR="00447A5C" w:rsidRPr="008E192E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964636" w:rsidRPr="008E192E">
              <w:rPr>
                <w:rFonts w:ascii="Arial" w:hAnsi="Arial" w:cs="Arial"/>
                <w:sz w:val="24"/>
                <w:szCs w:val="24"/>
                <w:lang w:val="en-GB"/>
              </w:rPr>
              <w:t>21</w:t>
            </w:r>
          </w:p>
        </w:tc>
      </w:tr>
      <w:tr w:rsidR="008E192E" w:rsidRPr="008E192E" w14:paraId="35A71FA6" w14:textId="77777777" w:rsidTr="008207CC">
        <w:tc>
          <w:tcPr>
            <w:tcW w:w="9894" w:type="dxa"/>
            <w:gridSpan w:val="6"/>
            <w:shd w:val="clear" w:color="auto" w:fill="D9D9D9" w:themeFill="background1" w:themeFillShade="D9"/>
          </w:tcPr>
          <w:p w14:paraId="14F92903" w14:textId="5D8B349A" w:rsidR="00447A5C" w:rsidRPr="008E192E" w:rsidRDefault="005D347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 xml:space="preserve">SAM ratings BPD-R vs BPD-C </w:t>
            </w:r>
          </w:p>
        </w:tc>
      </w:tr>
      <w:tr w:rsidR="00035038" w:rsidRPr="00A61ADB" w14:paraId="631EE6B1" w14:textId="77777777" w:rsidTr="005D3473">
        <w:tc>
          <w:tcPr>
            <w:tcW w:w="3791" w:type="dxa"/>
          </w:tcPr>
          <w:p w14:paraId="6775E8B0" w14:textId="77777777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316C896C" w14:textId="63F949C9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2BE0B3C6" w14:textId="5FCDFDD4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997" w:type="dxa"/>
            <w:shd w:val="clear" w:color="auto" w:fill="auto"/>
          </w:tcPr>
          <w:p w14:paraId="665D8DF7" w14:textId="2A4D235E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33" w:type="dxa"/>
          </w:tcPr>
          <w:p w14:paraId="2E1C312C" w14:textId="39AF0BA7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7" w:type="dxa"/>
          </w:tcPr>
          <w:p w14:paraId="0A9722CE" w14:textId="5007E30A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035038" w:rsidRPr="00A61ADB" w14:paraId="00CE96BD" w14:textId="77777777" w:rsidTr="005D3473">
        <w:tc>
          <w:tcPr>
            <w:tcW w:w="3791" w:type="dxa"/>
          </w:tcPr>
          <w:p w14:paraId="3384F46F" w14:textId="15ACCB22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0EA221E4" w14:textId="2191AA35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05 (0.0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FAD9F4" w14:textId="3DA1A873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45</w:t>
            </w:r>
          </w:p>
        </w:tc>
        <w:tc>
          <w:tcPr>
            <w:tcW w:w="997" w:type="dxa"/>
            <w:shd w:val="clear" w:color="auto" w:fill="auto"/>
          </w:tcPr>
          <w:p w14:paraId="3E885356" w14:textId="032A70CC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69</w:t>
            </w:r>
          </w:p>
        </w:tc>
        <w:tc>
          <w:tcPr>
            <w:tcW w:w="1133" w:type="dxa"/>
          </w:tcPr>
          <w:p w14:paraId="0EF1E116" w14:textId="452163ED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50</w:t>
            </w:r>
          </w:p>
        </w:tc>
        <w:tc>
          <w:tcPr>
            <w:tcW w:w="997" w:type="dxa"/>
          </w:tcPr>
          <w:p w14:paraId="7054D079" w14:textId="76B58C23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10</w:t>
            </w:r>
          </w:p>
        </w:tc>
      </w:tr>
      <w:tr w:rsidR="00035038" w:rsidRPr="00A61ADB" w14:paraId="4658E643" w14:textId="77777777" w:rsidTr="005D3473">
        <w:tc>
          <w:tcPr>
            <w:tcW w:w="3791" w:type="dxa"/>
          </w:tcPr>
          <w:p w14:paraId="10798FFA" w14:textId="55D4A7BD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Pain Intensity</w:t>
            </w:r>
          </w:p>
        </w:tc>
        <w:tc>
          <w:tcPr>
            <w:tcW w:w="2125" w:type="dxa"/>
            <w:shd w:val="clear" w:color="auto" w:fill="auto"/>
          </w:tcPr>
          <w:p w14:paraId="22952FF5" w14:textId="108ECA4E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05 (0.0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5D8994" w14:textId="362BC961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45</w:t>
            </w:r>
          </w:p>
        </w:tc>
        <w:tc>
          <w:tcPr>
            <w:tcW w:w="997" w:type="dxa"/>
            <w:shd w:val="clear" w:color="auto" w:fill="auto"/>
          </w:tcPr>
          <w:p w14:paraId="2F73E478" w14:textId="53DFE273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1.03</w:t>
            </w:r>
          </w:p>
        </w:tc>
        <w:tc>
          <w:tcPr>
            <w:tcW w:w="1133" w:type="dxa"/>
          </w:tcPr>
          <w:p w14:paraId="0C10AEC2" w14:textId="318752E7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31</w:t>
            </w:r>
          </w:p>
        </w:tc>
        <w:tc>
          <w:tcPr>
            <w:tcW w:w="997" w:type="dxa"/>
          </w:tcPr>
          <w:p w14:paraId="770CEFD0" w14:textId="006E1A8F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15</w:t>
            </w:r>
          </w:p>
        </w:tc>
      </w:tr>
      <w:tr w:rsidR="00035038" w:rsidRPr="00A61ADB" w14:paraId="7AD5B917" w14:textId="77777777" w:rsidTr="005D3473">
        <w:tc>
          <w:tcPr>
            <w:tcW w:w="3791" w:type="dxa"/>
          </w:tcPr>
          <w:p w14:paraId="5B86812A" w14:textId="0A3C0EBC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2125" w:type="dxa"/>
            <w:shd w:val="clear" w:color="auto" w:fill="auto"/>
          </w:tcPr>
          <w:p w14:paraId="52160684" w14:textId="5D0BDDFB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53 (0.2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04E320" w14:textId="31776A76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997" w:type="dxa"/>
            <w:shd w:val="clear" w:color="auto" w:fill="auto"/>
          </w:tcPr>
          <w:p w14:paraId="008A0F0E" w14:textId="0F54A2E4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2.23</w:t>
            </w:r>
          </w:p>
        </w:tc>
        <w:tc>
          <w:tcPr>
            <w:tcW w:w="1133" w:type="dxa"/>
          </w:tcPr>
          <w:p w14:paraId="4B704A0D" w14:textId="557EDEB8" w:rsidR="00035038" w:rsidRPr="00577D63" w:rsidRDefault="00035038" w:rsidP="00035038">
            <w:pPr>
              <w:contextualSpacing/>
              <w:jc w:val="both"/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</w:pPr>
            <w:r w:rsidRPr="00577D63">
              <w:rPr>
                <w:rFonts w:ascii="Arial" w:hAnsi="Arial" w:cs="Arial"/>
                <w:b/>
                <w:sz w:val="24"/>
                <w:szCs w:val="24"/>
                <w:lang w:val="en-GB"/>
              </w:rPr>
              <w:t>p = 0.03</w:t>
            </w:r>
          </w:p>
        </w:tc>
        <w:tc>
          <w:tcPr>
            <w:tcW w:w="997" w:type="dxa"/>
          </w:tcPr>
          <w:p w14:paraId="2DD5B6E2" w14:textId="673ADFE8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28</w:t>
            </w:r>
          </w:p>
        </w:tc>
      </w:tr>
      <w:tr w:rsidR="00035038" w:rsidRPr="00A61ADB" w14:paraId="6874240E" w14:textId="77777777" w:rsidTr="005D3473">
        <w:tc>
          <w:tcPr>
            <w:tcW w:w="3791" w:type="dxa"/>
          </w:tcPr>
          <w:p w14:paraId="742AA203" w14:textId="7334E258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Pain Intensity</w:t>
            </w:r>
          </w:p>
        </w:tc>
        <w:tc>
          <w:tcPr>
            <w:tcW w:w="2125" w:type="dxa"/>
            <w:shd w:val="clear" w:color="auto" w:fill="auto"/>
          </w:tcPr>
          <w:p w14:paraId="22963445" w14:textId="708434DB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04 (0.0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5FF32F" w14:textId="50795BFF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  <w:r w:rsidR="006D6F03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997" w:type="dxa"/>
            <w:shd w:val="clear" w:color="auto" w:fill="auto"/>
          </w:tcPr>
          <w:p w14:paraId="37015427" w14:textId="5346AADD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1.33</w:t>
            </w:r>
          </w:p>
        </w:tc>
        <w:tc>
          <w:tcPr>
            <w:tcW w:w="1133" w:type="dxa"/>
          </w:tcPr>
          <w:p w14:paraId="49061C3B" w14:textId="2FF441EC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19</w:t>
            </w:r>
          </w:p>
        </w:tc>
        <w:tc>
          <w:tcPr>
            <w:tcW w:w="997" w:type="dxa"/>
          </w:tcPr>
          <w:p w14:paraId="0A75E8E4" w14:textId="46183378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6D6F03">
              <w:rPr>
                <w:rFonts w:ascii="Arial" w:hAnsi="Arial" w:cs="Arial"/>
                <w:sz w:val="24"/>
                <w:szCs w:val="24"/>
                <w:lang w:val="en-GB"/>
              </w:rPr>
              <w:t>20</w:t>
            </w:r>
          </w:p>
        </w:tc>
      </w:tr>
      <w:tr w:rsidR="00577D63" w:rsidRPr="0055370E" w14:paraId="1563C47E" w14:textId="77777777" w:rsidTr="004013DC">
        <w:trPr>
          <w:trHeight w:val="263"/>
        </w:trPr>
        <w:tc>
          <w:tcPr>
            <w:tcW w:w="9894" w:type="dxa"/>
            <w:gridSpan w:val="6"/>
            <w:shd w:val="clear" w:color="auto" w:fill="D9D9D9" w:themeFill="background1" w:themeFillShade="D9"/>
          </w:tcPr>
          <w:p w14:paraId="05AE93AB" w14:textId="1D661B10" w:rsidR="00577D63" w:rsidRPr="00A61ADB" w:rsidRDefault="00577D6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Heart rate BPD-R vs BPD-C</w:t>
            </w:r>
          </w:p>
        </w:tc>
      </w:tr>
      <w:tr w:rsidR="00035038" w:rsidRPr="00A61ADB" w14:paraId="18EA9B7D" w14:textId="77777777" w:rsidTr="005D3473">
        <w:trPr>
          <w:trHeight w:val="263"/>
        </w:trPr>
        <w:tc>
          <w:tcPr>
            <w:tcW w:w="3791" w:type="dxa"/>
          </w:tcPr>
          <w:p w14:paraId="72313D6E" w14:textId="77777777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660E8F0F" w14:textId="27AF49C0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57931414" w14:textId="2BB870B0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997" w:type="dxa"/>
            <w:shd w:val="clear" w:color="auto" w:fill="auto"/>
          </w:tcPr>
          <w:p w14:paraId="4076371B" w14:textId="596BC872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33" w:type="dxa"/>
          </w:tcPr>
          <w:p w14:paraId="122CD99C" w14:textId="69EE854C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7" w:type="dxa"/>
          </w:tcPr>
          <w:p w14:paraId="5DA4DE22" w14:textId="0CF891DD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035038" w:rsidRPr="00A61ADB" w14:paraId="0FAAF070" w14:textId="77777777" w:rsidTr="005D3473">
        <w:trPr>
          <w:trHeight w:val="263"/>
        </w:trPr>
        <w:tc>
          <w:tcPr>
            <w:tcW w:w="3791" w:type="dxa"/>
          </w:tcPr>
          <w:p w14:paraId="596B9568" w14:textId="2B3F372A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0F4F9472" w14:textId="715E7526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08 (0.3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FE8ED6" w14:textId="3FBDBD45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997" w:type="dxa"/>
            <w:shd w:val="clear" w:color="auto" w:fill="auto"/>
          </w:tcPr>
          <w:p w14:paraId="12BA9524" w14:textId="06DF8F3A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26</w:t>
            </w:r>
          </w:p>
        </w:tc>
        <w:tc>
          <w:tcPr>
            <w:tcW w:w="1133" w:type="dxa"/>
          </w:tcPr>
          <w:p w14:paraId="1AF8410D" w14:textId="3F2D4650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80</w:t>
            </w:r>
          </w:p>
        </w:tc>
        <w:tc>
          <w:tcPr>
            <w:tcW w:w="997" w:type="dxa"/>
          </w:tcPr>
          <w:p w14:paraId="40E44153" w14:textId="61A3C113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5</w:t>
            </w:r>
          </w:p>
        </w:tc>
      </w:tr>
      <w:tr w:rsidR="00035038" w:rsidRPr="00A61ADB" w14:paraId="17DC85C7" w14:textId="77777777" w:rsidTr="005D3473">
        <w:trPr>
          <w:trHeight w:val="263"/>
        </w:trPr>
        <w:tc>
          <w:tcPr>
            <w:tcW w:w="3791" w:type="dxa"/>
          </w:tcPr>
          <w:p w14:paraId="6D3F6B7F" w14:textId="551B9DE1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Pain Intensity</w:t>
            </w:r>
          </w:p>
        </w:tc>
        <w:tc>
          <w:tcPr>
            <w:tcW w:w="2125" w:type="dxa"/>
            <w:shd w:val="clear" w:color="auto" w:fill="auto"/>
          </w:tcPr>
          <w:p w14:paraId="350BC76C" w14:textId="4066CC31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28 (0.1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EE3D73" w14:textId="1A5E1AE4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997" w:type="dxa"/>
            <w:shd w:val="clear" w:color="auto" w:fill="auto"/>
          </w:tcPr>
          <w:p w14:paraId="11B815A2" w14:textId="04470514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1.42</w:t>
            </w:r>
          </w:p>
        </w:tc>
        <w:tc>
          <w:tcPr>
            <w:tcW w:w="1133" w:type="dxa"/>
          </w:tcPr>
          <w:p w14:paraId="5E22ABCF" w14:textId="4B271166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17</w:t>
            </w:r>
          </w:p>
        </w:tc>
        <w:tc>
          <w:tcPr>
            <w:tcW w:w="997" w:type="dxa"/>
          </w:tcPr>
          <w:p w14:paraId="73261ABC" w14:textId="2C47B7DC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28</w:t>
            </w:r>
          </w:p>
        </w:tc>
      </w:tr>
      <w:tr w:rsidR="00035038" w:rsidRPr="00A61ADB" w14:paraId="585A5E27" w14:textId="77777777" w:rsidTr="005D3473">
        <w:trPr>
          <w:trHeight w:val="263"/>
        </w:trPr>
        <w:tc>
          <w:tcPr>
            <w:tcW w:w="3791" w:type="dxa"/>
          </w:tcPr>
          <w:p w14:paraId="23C5B4D4" w14:textId="07A0621E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2125" w:type="dxa"/>
            <w:shd w:val="clear" w:color="auto" w:fill="auto"/>
          </w:tcPr>
          <w:p w14:paraId="72B6EF38" w14:textId="02FBBA4F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37 (1.3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043F1C" w14:textId="0AA21C5B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997" w:type="dxa"/>
            <w:shd w:val="clear" w:color="auto" w:fill="auto"/>
          </w:tcPr>
          <w:p w14:paraId="10F61A79" w14:textId="4AF71616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27</w:t>
            </w:r>
          </w:p>
        </w:tc>
        <w:tc>
          <w:tcPr>
            <w:tcW w:w="1133" w:type="dxa"/>
          </w:tcPr>
          <w:p w14:paraId="4C624CD4" w14:textId="047EEE4F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79</w:t>
            </w:r>
          </w:p>
        </w:tc>
        <w:tc>
          <w:tcPr>
            <w:tcW w:w="997" w:type="dxa"/>
          </w:tcPr>
          <w:p w14:paraId="722A35AF" w14:textId="65AABD99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3</w:t>
            </w:r>
          </w:p>
        </w:tc>
      </w:tr>
      <w:tr w:rsidR="00035038" w:rsidRPr="00A61ADB" w14:paraId="31F20F0D" w14:textId="77777777" w:rsidTr="005D3473">
        <w:trPr>
          <w:trHeight w:val="263"/>
        </w:trPr>
        <w:tc>
          <w:tcPr>
            <w:tcW w:w="3791" w:type="dxa"/>
          </w:tcPr>
          <w:p w14:paraId="6735E617" w14:textId="2BC77F31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Pain Intensity</w:t>
            </w:r>
          </w:p>
        </w:tc>
        <w:tc>
          <w:tcPr>
            <w:tcW w:w="2125" w:type="dxa"/>
            <w:shd w:val="clear" w:color="auto" w:fill="auto"/>
          </w:tcPr>
          <w:p w14:paraId="19C8F339" w14:textId="55F6B97D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15 (0.1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2796A4" w14:textId="524D272C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997" w:type="dxa"/>
            <w:shd w:val="clear" w:color="auto" w:fill="auto"/>
          </w:tcPr>
          <w:p w14:paraId="02CAEF9E" w14:textId="00A9249B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1.31</w:t>
            </w:r>
          </w:p>
        </w:tc>
        <w:tc>
          <w:tcPr>
            <w:tcW w:w="1133" w:type="dxa"/>
          </w:tcPr>
          <w:p w14:paraId="3E57324D" w14:textId="0C03D67D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20</w:t>
            </w:r>
          </w:p>
        </w:tc>
        <w:tc>
          <w:tcPr>
            <w:tcW w:w="997" w:type="dxa"/>
          </w:tcPr>
          <w:p w14:paraId="32318CC4" w14:textId="1158AAD3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26</w:t>
            </w:r>
          </w:p>
        </w:tc>
      </w:tr>
      <w:tr w:rsidR="00577D63" w:rsidRPr="0055370E" w14:paraId="385BFC5F" w14:textId="77777777" w:rsidTr="006B2ED0">
        <w:trPr>
          <w:trHeight w:val="263"/>
        </w:trPr>
        <w:tc>
          <w:tcPr>
            <w:tcW w:w="9894" w:type="dxa"/>
            <w:gridSpan w:val="6"/>
            <w:shd w:val="clear" w:color="auto" w:fill="D9D9D9" w:themeFill="background1" w:themeFillShade="D9"/>
          </w:tcPr>
          <w:p w14:paraId="2ABD39B7" w14:textId="21C558E2" w:rsidR="00577D63" w:rsidRPr="00A61ADB" w:rsidRDefault="00577D6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E192E">
              <w:rPr>
                <w:rFonts w:ascii="Arial" w:hAnsi="Arial" w:cs="Arial"/>
                <w:sz w:val="24"/>
                <w:szCs w:val="24"/>
                <w:lang w:val="en-GB"/>
              </w:rPr>
              <w:t>Urge for NSSI BPD-R vs. BPD-C</w:t>
            </w:r>
          </w:p>
        </w:tc>
      </w:tr>
      <w:tr w:rsidR="005D3473" w:rsidRPr="005D3473" w14:paraId="07755B0A" w14:textId="77777777" w:rsidTr="005D3473">
        <w:trPr>
          <w:trHeight w:val="263"/>
        </w:trPr>
        <w:tc>
          <w:tcPr>
            <w:tcW w:w="3791" w:type="dxa"/>
          </w:tcPr>
          <w:p w14:paraId="21D3E45E" w14:textId="7777777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58ECC1BD" w14:textId="0913DDB5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0DD15677" w14:textId="0FF1517D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997" w:type="dxa"/>
            <w:shd w:val="clear" w:color="auto" w:fill="auto"/>
          </w:tcPr>
          <w:p w14:paraId="32EECECD" w14:textId="3C16A66E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33" w:type="dxa"/>
          </w:tcPr>
          <w:p w14:paraId="0E805176" w14:textId="1023BD02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7" w:type="dxa"/>
          </w:tcPr>
          <w:p w14:paraId="6BC1DE2D" w14:textId="71909D1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035038" w:rsidRPr="00A61ADB" w14:paraId="7E2B666B" w14:textId="77777777" w:rsidTr="005D3473">
        <w:trPr>
          <w:trHeight w:val="263"/>
        </w:trPr>
        <w:tc>
          <w:tcPr>
            <w:tcW w:w="3791" w:type="dxa"/>
          </w:tcPr>
          <w:p w14:paraId="44B7DD82" w14:textId="00FAB128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5CB9A721" w14:textId="20EAF436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08</w:t>
            </w:r>
            <w:proofErr w:type="gramStart"/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  (</w:t>
            </w:r>
            <w:proofErr w:type="gramEnd"/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4D9433" w14:textId="6444F778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54</w:t>
            </w:r>
          </w:p>
        </w:tc>
        <w:tc>
          <w:tcPr>
            <w:tcW w:w="997" w:type="dxa"/>
            <w:shd w:val="clear" w:color="auto" w:fill="auto"/>
          </w:tcPr>
          <w:p w14:paraId="103B41FF" w14:textId="780DB15F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2.07</w:t>
            </w:r>
          </w:p>
        </w:tc>
        <w:tc>
          <w:tcPr>
            <w:tcW w:w="1133" w:type="dxa"/>
          </w:tcPr>
          <w:p w14:paraId="4C5F8277" w14:textId="699EE30A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04</w:t>
            </w:r>
          </w:p>
        </w:tc>
        <w:tc>
          <w:tcPr>
            <w:tcW w:w="997" w:type="dxa"/>
          </w:tcPr>
          <w:p w14:paraId="071CFD3B" w14:textId="2C4F3C30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27</w:t>
            </w:r>
          </w:p>
        </w:tc>
      </w:tr>
      <w:tr w:rsidR="00035038" w:rsidRPr="00A61ADB" w14:paraId="517D641E" w14:textId="77777777" w:rsidTr="005D3473">
        <w:trPr>
          <w:trHeight w:val="263"/>
        </w:trPr>
        <w:tc>
          <w:tcPr>
            <w:tcW w:w="3791" w:type="dxa"/>
          </w:tcPr>
          <w:p w14:paraId="78C5B7C4" w14:textId="740E63CE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Pain Intensity</w:t>
            </w:r>
          </w:p>
        </w:tc>
        <w:tc>
          <w:tcPr>
            <w:tcW w:w="2125" w:type="dxa"/>
            <w:shd w:val="clear" w:color="auto" w:fill="auto"/>
          </w:tcPr>
          <w:p w14:paraId="5427E472" w14:textId="16646770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01</w:t>
            </w:r>
            <w:proofErr w:type="gramStart"/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  (</w:t>
            </w:r>
            <w:proofErr w:type="gramEnd"/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73C833" w14:textId="63EE5DF8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54</w:t>
            </w:r>
          </w:p>
        </w:tc>
        <w:tc>
          <w:tcPr>
            <w:tcW w:w="997" w:type="dxa"/>
            <w:shd w:val="clear" w:color="auto" w:fill="auto"/>
          </w:tcPr>
          <w:p w14:paraId="09D41DC1" w14:textId="40BCAF09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26</w:t>
            </w:r>
          </w:p>
        </w:tc>
        <w:tc>
          <w:tcPr>
            <w:tcW w:w="1133" w:type="dxa"/>
          </w:tcPr>
          <w:p w14:paraId="298624B2" w14:textId="3AA2EEAF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80</w:t>
            </w:r>
          </w:p>
        </w:tc>
        <w:tc>
          <w:tcPr>
            <w:tcW w:w="997" w:type="dxa"/>
          </w:tcPr>
          <w:p w14:paraId="1A3A8141" w14:textId="2A701CEF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4</w:t>
            </w:r>
          </w:p>
        </w:tc>
      </w:tr>
      <w:tr w:rsidR="00035038" w:rsidRPr="00A61ADB" w14:paraId="31B119E0" w14:textId="77777777" w:rsidTr="005D3473">
        <w:trPr>
          <w:trHeight w:val="263"/>
        </w:trPr>
        <w:tc>
          <w:tcPr>
            <w:tcW w:w="3791" w:type="dxa"/>
          </w:tcPr>
          <w:p w14:paraId="4BD7FCDC" w14:textId="2A9AA4CB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2125" w:type="dxa"/>
            <w:shd w:val="clear" w:color="auto" w:fill="auto"/>
          </w:tcPr>
          <w:p w14:paraId="380C5179" w14:textId="5C8A6FD9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004 (0.2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9E68B9" w14:textId="68A39254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997" w:type="dxa"/>
            <w:shd w:val="clear" w:color="auto" w:fill="auto"/>
          </w:tcPr>
          <w:p w14:paraId="17244BEA" w14:textId="179F33A6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18</w:t>
            </w:r>
          </w:p>
        </w:tc>
        <w:tc>
          <w:tcPr>
            <w:tcW w:w="1133" w:type="dxa"/>
          </w:tcPr>
          <w:p w14:paraId="66810727" w14:textId="307C7779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97</w:t>
            </w:r>
          </w:p>
        </w:tc>
        <w:tc>
          <w:tcPr>
            <w:tcW w:w="997" w:type="dxa"/>
          </w:tcPr>
          <w:p w14:paraId="7EFC5761" w14:textId="49A84B4B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2</w:t>
            </w:r>
          </w:p>
        </w:tc>
      </w:tr>
      <w:tr w:rsidR="00035038" w:rsidRPr="00A61ADB" w14:paraId="7B9DF859" w14:textId="77777777" w:rsidTr="005D3473">
        <w:trPr>
          <w:trHeight w:val="263"/>
        </w:trPr>
        <w:tc>
          <w:tcPr>
            <w:tcW w:w="3791" w:type="dxa"/>
          </w:tcPr>
          <w:p w14:paraId="1F66FF69" w14:textId="12711C80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Pain Intensity</w:t>
            </w:r>
          </w:p>
        </w:tc>
        <w:tc>
          <w:tcPr>
            <w:tcW w:w="2125" w:type="dxa"/>
            <w:shd w:val="clear" w:color="auto" w:fill="auto"/>
          </w:tcPr>
          <w:p w14:paraId="4D612820" w14:textId="123A9AE6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01</w:t>
            </w:r>
            <w:proofErr w:type="gramStart"/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  (</w:t>
            </w:r>
            <w:proofErr w:type="gramEnd"/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4D2A52" w14:textId="7835CBD2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54</w:t>
            </w:r>
          </w:p>
        </w:tc>
        <w:tc>
          <w:tcPr>
            <w:tcW w:w="997" w:type="dxa"/>
            <w:shd w:val="clear" w:color="auto" w:fill="auto"/>
          </w:tcPr>
          <w:p w14:paraId="625D4555" w14:textId="21EDB1A0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42</w:t>
            </w:r>
          </w:p>
        </w:tc>
        <w:tc>
          <w:tcPr>
            <w:tcW w:w="1133" w:type="dxa"/>
          </w:tcPr>
          <w:p w14:paraId="2F39BAE7" w14:textId="1BBEA616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68</w:t>
            </w:r>
          </w:p>
        </w:tc>
        <w:tc>
          <w:tcPr>
            <w:tcW w:w="997" w:type="dxa"/>
          </w:tcPr>
          <w:p w14:paraId="54C3EE68" w14:textId="37E36E45" w:rsidR="00035038" w:rsidRPr="00A61ADB" w:rsidRDefault="00035038" w:rsidP="0003503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6</w:t>
            </w:r>
          </w:p>
        </w:tc>
      </w:tr>
      <w:tr w:rsidR="00577D63" w:rsidRPr="005D3473" w14:paraId="013BA529" w14:textId="77777777" w:rsidTr="002E3C3D">
        <w:trPr>
          <w:trHeight w:val="263"/>
        </w:trPr>
        <w:tc>
          <w:tcPr>
            <w:tcW w:w="9894" w:type="dxa"/>
            <w:gridSpan w:val="6"/>
            <w:shd w:val="clear" w:color="auto" w:fill="D9D9D9" w:themeFill="background1" w:themeFillShade="D9"/>
          </w:tcPr>
          <w:p w14:paraId="130D5326" w14:textId="1F0745B3" w:rsidR="00577D63" w:rsidRPr="00A61ADB" w:rsidRDefault="00577D6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77D63">
              <w:rPr>
                <w:rFonts w:ascii="Arial" w:hAnsi="Arial" w:cs="Arial"/>
                <w:sz w:val="24"/>
                <w:szCs w:val="24"/>
                <w:lang w:val="en-GB"/>
              </w:rPr>
              <w:t>SAM ratings – BPD-R vs. HC</w:t>
            </w:r>
          </w:p>
        </w:tc>
      </w:tr>
      <w:tr w:rsidR="005D3473" w:rsidRPr="005D3473" w14:paraId="0EE7BFA8" w14:textId="77777777" w:rsidTr="00637887">
        <w:trPr>
          <w:trHeight w:val="263"/>
        </w:trPr>
        <w:tc>
          <w:tcPr>
            <w:tcW w:w="3791" w:type="dxa"/>
          </w:tcPr>
          <w:p w14:paraId="0D798C0F" w14:textId="7777777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0AFEE362" w14:textId="6BB057F6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6F65E876" w14:textId="672B609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997" w:type="dxa"/>
            <w:shd w:val="clear" w:color="auto" w:fill="auto"/>
          </w:tcPr>
          <w:p w14:paraId="3393EA1C" w14:textId="0625742D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33" w:type="dxa"/>
          </w:tcPr>
          <w:p w14:paraId="4C88F5BC" w14:textId="65E6845D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7" w:type="dxa"/>
          </w:tcPr>
          <w:p w14:paraId="3D4804AA" w14:textId="5770CF75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5D3473" w:rsidRPr="005D3473" w14:paraId="573FC1B0" w14:textId="77777777" w:rsidTr="00637887">
        <w:trPr>
          <w:trHeight w:val="263"/>
        </w:trPr>
        <w:tc>
          <w:tcPr>
            <w:tcW w:w="3791" w:type="dxa"/>
          </w:tcPr>
          <w:p w14:paraId="778D491E" w14:textId="43F66E4E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023AFA24" w14:textId="1D8CD47C" w:rsidR="005D3473" w:rsidRPr="00A61ADB" w:rsidRDefault="0014422A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01 (0.06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9ADC78" w14:textId="178D3E91" w:rsidR="005D3473" w:rsidRPr="00A61ADB" w:rsidRDefault="0014422A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5</w:t>
            </w:r>
          </w:p>
        </w:tc>
        <w:tc>
          <w:tcPr>
            <w:tcW w:w="997" w:type="dxa"/>
            <w:shd w:val="clear" w:color="auto" w:fill="auto"/>
          </w:tcPr>
          <w:p w14:paraId="6F08B392" w14:textId="417D0702" w:rsidR="005D3473" w:rsidRPr="00A61ADB" w:rsidRDefault="0014422A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1133" w:type="dxa"/>
          </w:tcPr>
          <w:p w14:paraId="3BDDDFED" w14:textId="525376D5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8</w:t>
            </w:r>
            <w:r w:rsidR="0014422A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997" w:type="dxa"/>
          </w:tcPr>
          <w:p w14:paraId="49E4528D" w14:textId="6E054CF1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 w:rsidR="0014422A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</w:tr>
      <w:tr w:rsidR="005D3473" w:rsidRPr="0014422A" w14:paraId="4D18A467" w14:textId="77777777" w:rsidTr="00637887">
        <w:trPr>
          <w:trHeight w:val="263"/>
        </w:trPr>
        <w:tc>
          <w:tcPr>
            <w:tcW w:w="3791" w:type="dxa"/>
          </w:tcPr>
          <w:p w14:paraId="3F501EDB" w14:textId="4567EA38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Pain Intensity</w:t>
            </w:r>
          </w:p>
        </w:tc>
        <w:tc>
          <w:tcPr>
            <w:tcW w:w="2125" w:type="dxa"/>
            <w:shd w:val="clear" w:color="auto" w:fill="auto"/>
          </w:tcPr>
          <w:p w14:paraId="7FBC857B" w14:textId="6F59152B" w:rsidR="005D3473" w:rsidRPr="00A61ADB" w:rsidRDefault="0014422A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05 (0.06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59BC49" w14:textId="5E1994A4" w:rsidR="005D3473" w:rsidRPr="00A61ADB" w:rsidRDefault="00577D63" w:rsidP="00577D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4</w:t>
            </w:r>
          </w:p>
        </w:tc>
        <w:tc>
          <w:tcPr>
            <w:tcW w:w="997" w:type="dxa"/>
            <w:shd w:val="clear" w:color="auto" w:fill="auto"/>
          </w:tcPr>
          <w:p w14:paraId="53993F6B" w14:textId="5A4D3728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  <w:r w:rsidR="00577D63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 w:rsidR="00577D63">
              <w:rPr>
                <w:rFonts w:ascii="Arial" w:hAnsi="Arial" w:cs="Arial"/>
                <w:sz w:val="24"/>
                <w:szCs w:val="24"/>
                <w:lang w:val="en-GB"/>
              </w:rPr>
              <w:t>83</w:t>
            </w:r>
          </w:p>
        </w:tc>
        <w:tc>
          <w:tcPr>
            <w:tcW w:w="1133" w:type="dxa"/>
          </w:tcPr>
          <w:p w14:paraId="3922D24C" w14:textId="6710AFB3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 </w:t>
            </w:r>
            <w:r w:rsidR="00577D63">
              <w:rPr>
                <w:rFonts w:ascii="Arial" w:hAnsi="Arial" w:cs="Arial"/>
                <w:sz w:val="24"/>
                <w:szCs w:val="24"/>
                <w:lang w:val="en-GB"/>
              </w:rPr>
              <w:t>=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</w:t>
            </w:r>
            <w:r w:rsidR="00577D63">
              <w:rPr>
                <w:rFonts w:ascii="Arial" w:hAnsi="Arial" w:cs="Arial"/>
                <w:sz w:val="24"/>
                <w:szCs w:val="24"/>
                <w:lang w:val="en-GB"/>
              </w:rPr>
              <w:t>41</w:t>
            </w:r>
          </w:p>
        </w:tc>
        <w:tc>
          <w:tcPr>
            <w:tcW w:w="997" w:type="dxa"/>
          </w:tcPr>
          <w:p w14:paraId="07EA9311" w14:textId="5522ECFF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577D63">
              <w:rPr>
                <w:rFonts w:ascii="Arial" w:hAnsi="Arial" w:cs="Arial"/>
                <w:sz w:val="24"/>
                <w:szCs w:val="24"/>
                <w:lang w:val="en-GB"/>
              </w:rPr>
              <w:t>12</w:t>
            </w:r>
          </w:p>
        </w:tc>
      </w:tr>
      <w:tr w:rsidR="005D3473" w:rsidRPr="0014422A" w14:paraId="76B369F3" w14:textId="77777777" w:rsidTr="00637887">
        <w:trPr>
          <w:trHeight w:val="263"/>
        </w:trPr>
        <w:tc>
          <w:tcPr>
            <w:tcW w:w="3791" w:type="dxa"/>
          </w:tcPr>
          <w:p w14:paraId="572D7B4C" w14:textId="5BF4867D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2125" w:type="dxa"/>
            <w:shd w:val="clear" w:color="auto" w:fill="auto"/>
          </w:tcPr>
          <w:p w14:paraId="06DFE82E" w14:textId="544135B5" w:rsidR="005D3473" w:rsidRPr="00A61ADB" w:rsidRDefault="00577D6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12 (0.21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DAF0D2" w14:textId="598D4070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997" w:type="dxa"/>
            <w:shd w:val="clear" w:color="auto" w:fill="auto"/>
          </w:tcPr>
          <w:p w14:paraId="28558667" w14:textId="3CDEB74E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5</w:t>
            </w:r>
            <w:r w:rsidR="00577D63"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1133" w:type="dxa"/>
          </w:tcPr>
          <w:p w14:paraId="7411D649" w14:textId="357F4B0A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56</w:t>
            </w:r>
          </w:p>
        </w:tc>
        <w:tc>
          <w:tcPr>
            <w:tcW w:w="997" w:type="dxa"/>
          </w:tcPr>
          <w:p w14:paraId="6B56A98D" w14:textId="0D5C895F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577D63">
              <w:rPr>
                <w:rFonts w:ascii="Arial" w:hAnsi="Arial" w:cs="Arial"/>
                <w:sz w:val="24"/>
                <w:szCs w:val="24"/>
                <w:lang w:val="en-GB"/>
              </w:rPr>
              <w:t>08</w:t>
            </w:r>
          </w:p>
        </w:tc>
      </w:tr>
      <w:tr w:rsidR="005D3473" w:rsidRPr="00A61ADB" w14:paraId="24924119" w14:textId="77777777" w:rsidTr="00637887">
        <w:trPr>
          <w:trHeight w:val="263"/>
        </w:trPr>
        <w:tc>
          <w:tcPr>
            <w:tcW w:w="3791" w:type="dxa"/>
          </w:tcPr>
          <w:p w14:paraId="3EC1D837" w14:textId="19D82C08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Pain Intensity</w:t>
            </w:r>
          </w:p>
        </w:tc>
        <w:tc>
          <w:tcPr>
            <w:tcW w:w="2125" w:type="dxa"/>
            <w:shd w:val="clear" w:color="auto" w:fill="auto"/>
          </w:tcPr>
          <w:p w14:paraId="2D908C13" w14:textId="2A17B16E" w:rsidR="005D3473" w:rsidRPr="00A61ADB" w:rsidRDefault="00577D6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01 (0.02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5A836E" w14:textId="2B1A94DD" w:rsidR="005D3473" w:rsidRPr="00A61ADB" w:rsidRDefault="00577D63" w:rsidP="00577D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4</w:t>
            </w:r>
          </w:p>
        </w:tc>
        <w:tc>
          <w:tcPr>
            <w:tcW w:w="997" w:type="dxa"/>
            <w:shd w:val="clear" w:color="auto" w:fill="auto"/>
          </w:tcPr>
          <w:p w14:paraId="3470D439" w14:textId="6AC96A98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577D63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 w:rsidR="00577D63">
              <w:rPr>
                <w:rFonts w:ascii="Arial" w:hAnsi="Arial" w:cs="Arial"/>
                <w:sz w:val="24"/>
                <w:szCs w:val="24"/>
                <w:lang w:val="en-GB"/>
              </w:rPr>
              <w:t>48</w:t>
            </w:r>
          </w:p>
        </w:tc>
        <w:tc>
          <w:tcPr>
            <w:tcW w:w="1133" w:type="dxa"/>
          </w:tcPr>
          <w:p w14:paraId="678A7090" w14:textId="362C9218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577D63">
              <w:rPr>
                <w:rFonts w:ascii="Arial" w:hAnsi="Arial" w:cs="Arial"/>
                <w:sz w:val="24"/>
                <w:szCs w:val="24"/>
                <w:lang w:val="en-GB"/>
              </w:rPr>
              <w:t>63</w:t>
            </w:r>
          </w:p>
        </w:tc>
        <w:tc>
          <w:tcPr>
            <w:tcW w:w="997" w:type="dxa"/>
          </w:tcPr>
          <w:p w14:paraId="450D26B2" w14:textId="231938F0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577D63">
              <w:rPr>
                <w:rFonts w:ascii="Arial" w:hAnsi="Arial" w:cs="Arial"/>
                <w:sz w:val="24"/>
                <w:szCs w:val="24"/>
                <w:lang w:val="en-GB"/>
              </w:rPr>
              <w:t>07</w:t>
            </w:r>
          </w:p>
        </w:tc>
      </w:tr>
      <w:tr w:rsidR="00577D63" w:rsidRPr="0055370E" w14:paraId="4F60BA60" w14:textId="77777777" w:rsidTr="00C960AF">
        <w:trPr>
          <w:trHeight w:val="263"/>
        </w:trPr>
        <w:tc>
          <w:tcPr>
            <w:tcW w:w="9894" w:type="dxa"/>
            <w:gridSpan w:val="6"/>
            <w:shd w:val="clear" w:color="auto" w:fill="D9D9D9" w:themeFill="background1" w:themeFillShade="D9"/>
          </w:tcPr>
          <w:p w14:paraId="36D974C0" w14:textId="73DC9DAB" w:rsidR="00577D63" w:rsidRPr="00A61ADB" w:rsidRDefault="00577D6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Heart rate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– BPD-R vs. HC</w:t>
            </w:r>
          </w:p>
        </w:tc>
      </w:tr>
      <w:tr w:rsidR="005D3473" w:rsidRPr="005D3473" w14:paraId="7E2D8455" w14:textId="77777777" w:rsidTr="00637887">
        <w:trPr>
          <w:trHeight w:val="263"/>
        </w:trPr>
        <w:tc>
          <w:tcPr>
            <w:tcW w:w="3791" w:type="dxa"/>
          </w:tcPr>
          <w:p w14:paraId="15CAB415" w14:textId="7777777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1C6B3910" w14:textId="333AA3D2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5878E477" w14:textId="6BAB7B5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997" w:type="dxa"/>
            <w:shd w:val="clear" w:color="auto" w:fill="auto"/>
          </w:tcPr>
          <w:p w14:paraId="30E19847" w14:textId="2CA7A075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33" w:type="dxa"/>
          </w:tcPr>
          <w:p w14:paraId="599B969C" w14:textId="35C3790E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7" w:type="dxa"/>
          </w:tcPr>
          <w:p w14:paraId="40EDCF11" w14:textId="2707CBAE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5D3473" w:rsidRPr="000D170E" w14:paraId="53F4EC07" w14:textId="77777777" w:rsidTr="00637887">
        <w:trPr>
          <w:trHeight w:val="263"/>
        </w:trPr>
        <w:tc>
          <w:tcPr>
            <w:tcW w:w="3791" w:type="dxa"/>
          </w:tcPr>
          <w:p w14:paraId="5F92AED6" w14:textId="760FB782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194A2EB3" w14:textId="3E000439" w:rsidR="005D3473" w:rsidRPr="00A61ADB" w:rsidRDefault="000D170E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09 (0.16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EE37A2" w14:textId="4B51A90F" w:rsidR="005D3473" w:rsidRPr="00A61ADB" w:rsidRDefault="000D170E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997" w:type="dxa"/>
            <w:shd w:val="clear" w:color="auto" w:fill="auto"/>
          </w:tcPr>
          <w:p w14:paraId="46D91AF1" w14:textId="42BDA883" w:rsidR="005D3473" w:rsidRPr="00A61ADB" w:rsidRDefault="000D170E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59</w:t>
            </w:r>
          </w:p>
        </w:tc>
        <w:tc>
          <w:tcPr>
            <w:tcW w:w="1133" w:type="dxa"/>
          </w:tcPr>
          <w:p w14:paraId="11EB6845" w14:textId="6D083C65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0D170E">
              <w:rPr>
                <w:rFonts w:ascii="Arial" w:hAnsi="Arial" w:cs="Arial"/>
                <w:sz w:val="24"/>
                <w:szCs w:val="24"/>
                <w:lang w:val="en-GB"/>
              </w:rPr>
              <w:t>56</w:t>
            </w:r>
          </w:p>
        </w:tc>
        <w:tc>
          <w:tcPr>
            <w:tcW w:w="997" w:type="dxa"/>
          </w:tcPr>
          <w:p w14:paraId="0F0BD4F1" w14:textId="6CE8699F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0D170E">
              <w:rPr>
                <w:rFonts w:ascii="Arial" w:hAnsi="Arial" w:cs="Arial"/>
                <w:sz w:val="24"/>
                <w:szCs w:val="24"/>
                <w:lang w:val="en-GB"/>
              </w:rPr>
              <w:t>12</w:t>
            </w:r>
          </w:p>
        </w:tc>
      </w:tr>
      <w:tr w:rsidR="005D3473" w:rsidRPr="000D170E" w14:paraId="4B67561B" w14:textId="77777777" w:rsidTr="00637887">
        <w:trPr>
          <w:trHeight w:val="263"/>
        </w:trPr>
        <w:tc>
          <w:tcPr>
            <w:tcW w:w="3791" w:type="dxa"/>
          </w:tcPr>
          <w:p w14:paraId="71DD1620" w14:textId="565F25AB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Pain Intensity</w:t>
            </w:r>
          </w:p>
        </w:tc>
        <w:tc>
          <w:tcPr>
            <w:tcW w:w="2125" w:type="dxa"/>
            <w:shd w:val="clear" w:color="auto" w:fill="auto"/>
          </w:tcPr>
          <w:p w14:paraId="49A6BCA4" w14:textId="708EEAC6" w:rsidR="005D3473" w:rsidRPr="00A61ADB" w:rsidRDefault="000D170E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22 (0.15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9FB287" w14:textId="0E860DEA" w:rsidR="005D3473" w:rsidRPr="00A61ADB" w:rsidRDefault="000D170E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997" w:type="dxa"/>
            <w:shd w:val="clear" w:color="auto" w:fill="auto"/>
          </w:tcPr>
          <w:p w14:paraId="35909B71" w14:textId="3E024CA0" w:rsidR="005D3473" w:rsidRPr="00A61ADB" w:rsidRDefault="000D170E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1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.5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1133" w:type="dxa"/>
          </w:tcPr>
          <w:p w14:paraId="07A812F3" w14:textId="48659FE8" w:rsidR="005D3473" w:rsidRPr="00A61ADB" w:rsidRDefault="000D170E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 0.13</w:t>
            </w:r>
          </w:p>
        </w:tc>
        <w:tc>
          <w:tcPr>
            <w:tcW w:w="997" w:type="dxa"/>
          </w:tcPr>
          <w:p w14:paraId="55EBA009" w14:textId="1A1BD7B6" w:rsidR="005D3473" w:rsidRPr="00A61ADB" w:rsidRDefault="000D170E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25</w:t>
            </w:r>
          </w:p>
        </w:tc>
      </w:tr>
      <w:tr w:rsidR="005D3473" w:rsidRPr="00A61ADB" w14:paraId="1B292717" w14:textId="77777777" w:rsidTr="00637887">
        <w:trPr>
          <w:trHeight w:val="263"/>
        </w:trPr>
        <w:tc>
          <w:tcPr>
            <w:tcW w:w="3791" w:type="dxa"/>
          </w:tcPr>
          <w:p w14:paraId="55655D5F" w14:textId="14CD5B19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2125" w:type="dxa"/>
            <w:shd w:val="clear" w:color="auto" w:fill="auto"/>
          </w:tcPr>
          <w:p w14:paraId="2CBBF05C" w14:textId="4522ADE0" w:rsidR="005D3473" w:rsidRPr="00A61ADB" w:rsidRDefault="000D170E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90 (0.72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00D403" w14:textId="72B30776" w:rsidR="005D3473" w:rsidRPr="00A61ADB" w:rsidRDefault="000D170E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997" w:type="dxa"/>
            <w:shd w:val="clear" w:color="auto" w:fill="auto"/>
          </w:tcPr>
          <w:p w14:paraId="57D241B8" w14:textId="1D0A3C6F" w:rsidR="005D3473" w:rsidRPr="00A61ADB" w:rsidRDefault="000D170E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1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6</w:t>
            </w:r>
          </w:p>
        </w:tc>
        <w:tc>
          <w:tcPr>
            <w:tcW w:w="1133" w:type="dxa"/>
          </w:tcPr>
          <w:p w14:paraId="38300663" w14:textId="135B174A" w:rsidR="005D3473" w:rsidRPr="00A61ADB" w:rsidRDefault="000D170E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 0.21</w:t>
            </w:r>
          </w:p>
        </w:tc>
        <w:tc>
          <w:tcPr>
            <w:tcW w:w="997" w:type="dxa"/>
          </w:tcPr>
          <w:p w14:paraId="2571D5F0" w14:textId="640756A3" w:rsidR="005D3473" w:rsidRPr="00A61ADB" w:rsidRDefault="000D170E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16</w:t>
            </w:r>
          </w:p>
        </w:tc>
      </w:tr>
      <w:tr w:rsidR="005D3473" w:rsidRPr="000D170E" w14:paraId="4E9B943C" w14:textId="77777777" w:rsidTr="00637887">
        <w:trPr>
          <w:trHeight w:val="263"/>
        </w:trPr>
        <w:tc>
          <w:tcPr>
            <w:tcW w:w="3791" w:type="dxa"/>
          </w:tcPr>
          <w:p w14:paraId="3D9D3EE7" w14:textId="41929AE3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Pain Intensity</w:t>
            </w:r>
          </w:p>
        </w:tc>
        <w:tc>
          <w:tcPr>
            <w:tcW w:w="2125" w:type="dxa"/>
            <w:shd w:val="clear" w:color="auto" w:fill="auto"/>
          </w:tcPr>
          <w:p w14:paraId="5482E9D3" w14:textId="05650BCC" w:rsidR="005D3473" w:rsidRPr="00A61ADB" w:rsidRDefault="000D170E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10 (0.06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512F8D" w14:textId="1EB4B824" w:rsidR="005D3473" w:rsidRPr="00A61ADB" w:rsidRDefault="000D170E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997" w:type="dxa"/>
            <w:shd w:val="clear" w:color="auto" w:fill="auto"/>
          </w:tcPr>
          <w:p w14:paraId="6E99FD46" w14:textId="1CE44AD0" w:rsidR="005D3473" w:rsidRPr="00A61ADB" w:rsidRDefault="000D170E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1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55</w:t>
            </w:r>
          </w:p>
        </w:tc>
        <w:tc>
          <w:tcPr>
            <w:tcW w:w="1133" w:type="dxa"/>
          </w:tcPr>
          <w:p w14:paraId="24966A75" w14:textId="6A495BFB" w:rsidR="005D3473" w:rsidRPr="00A61ADB" w:rsidRDefault="000D170E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 0.13</w:t>
            </w:r>
          </w:p>
        </w:tc>
        <w:tc>
          <w:tcPr>
            <w:tcW w:w="997" w:type="dxa"/>
          </w:tcPr>
          <w:p w14:paraId="397EC014" w14:textId="07EBD132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0D170E">
              <w:rPr>
                <w:rFonts w:ascii="Arial" w:hAnsi="Arial" w:cs="Arial"/>
                <w:sz w:val="24"/>
                <w:szCs w:val="24"/>
                <w:lang w:val="en-GB"/>
              </w:rPr>
              <w:t>25</w:t>
            </w:r>
          </w:p>
        </w:tc>
      </w:tr>
      <w:tr w:rsidR="00577D63" w:rsidRPr="000D170E" w14:paraId="1716223E" w14:textId="77777777" w:rsidTr="00275F48">
        <w:trPr>
          <w:trHeight w:val="263"/>
        </w:trPr>
        <w:tc>
          <w:tcPr>
            <w:tcW w:w="9894" w:type="dxa"/>
            <w:gridSpan w:val="6"/>
            <w:shd w:val="clear" w:color="auto" w:fill="D9D9D9" w:themeFill="background1" w:themeFillShade="D9"/>
          </w:tcPr>
          <w:p w14:paraId="5AF228DA" w14:textId="29C2D5DE" w:rsidR="00577D63" w:rsidRPr="00A61ADB" w:rsidRDefault="00577D6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S</w:t>
            </w:r>
            <w:r w:rsidRPr="0014422A">
              <w:rPr>
                <w:rFonts w:ascii="Arial" w:hAnsi="Arial" w:cs="Arial"/>
                <w:sz w:val="24"/>
                <w:szCs w:val="24"/>
                <w:lang w:val="en-GB"/>
              </w:rPr>
              <w:t xml:space="preserve">am ratings – BPD-C vs. HC </w:t>
            </w:r>
          </w:p>
        </w:tc>
      </w:tr>
      <w:tr w:rsidR="005D3473" w:rsidRPr="000D170E" w14:paraId="5FD0DBAC" w14:textId="77777777" w:rsidTr="00637887">
        <w:trPr>
          <w:trHeight w:val="263"/>
        </w:trPr>
        <w:tc>
          <w:tcPr>
            <w:tcW w:w="3791" w:type="dxa"/>
          </w:tcPr>
          <w:p w14:paraId="1BBB97DF" w14:textId="77777777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06BE14C4" w14:textId="6A882DAC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452F5302" w14:textId="054D17AC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997" w:type="dxa"/>
            <w:shd w:val="clear" w:color="auto" w:fill="auto"/>
          </w:tcPr>
          <w:p w14:paraId="43904938" w14:textId="7991E272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33" w:type="dxa"/>
          </w:tcPr>
          <w:p w14:paraId="1155CCDA" w14:textId="6CA91BC2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7" w:type="dxa"/>
          </w:tcPr>
          <w:p w14:paraId="23A08311" w14:textId="2E9AD47E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5D3473" w:rsidRPr="000D170E" w14:paraId="4D8B4138" w14:textId="77777777" w:rsidTr="00637887">
        <w:trPr>
          <w:trHeight w:val="263"/>
        </w:trPr>
        <w:tc>
          <w:tcPr>
            <w:tcW w:w="3791" w:type="dxa"/>
          </w:tcPr>
          <w:p w14:paraId="0D97405F" w14:textId="7251E645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7E8D335B" w14:textId="785BAA73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6D6F03">
              <w:rPr>
                <w:rFonts w:ascii="Arial" w:hAnsi="Arial" w:cs="Arial"/>
                <w:sz w:val="24"/>
                <w:szCs w:val="24"/>
                <w:lang w:val="en-GB"/>
              </w:rPr>
              <w:t>0.02 (0.03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F828C4" w14:textId="73C67F60" w:rsidR="005D3473" w:rsidRPr="00A61ADB" w:rsidRDefault="006D6F0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1</w:t>
            </w:r>
          </w:p>
        </w:tc>
        <w:tc>
          <w:tcPr>
            <w:tcW w:w="997" w:type="dxa"/>
            <w:shd w:val="clear" w:color="auto" w:fill="auto"/>
          </w:tcPr>
          <w:p w14:paraId="1040A0AD" w14:textId="12B3D309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</w:t>
            </w:r>
            <w:r w:rsidR="006D6F03">
              <w:rPr>
                <w:rFonts w:ascii="Arial" w:hAnsi="Arial" w:cs="Arial"/>
                <w:sz w:val="24"/>
                <w:szCs w:val="24"/>
                <w:lang w:val="en-GB"/>
              </w:rPr>
              <w:t>69</w:t>
            </w:r>
          </w:p>
        </w:tc>
        <w:tc>
          <w:tcPr>
            <w:tcW w:w="1133" w:type="dxa"/>
          </w:tcPr>
          <w:p w14:paraId="1A60CC8A" w14:textId="4A3691F6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6D6F03">
              <w:rPr>
                <w:rFonts w:ascii="Arial" w:hAnsi="Arial" w:cs="Arial"/>
                <w:sz w:val="24"/>
                <w:szCs w:val="24"/>
                <w:lang w:val="en-GB"/>
              </w:rPr>
              <w:t>49</w:t>
            </w:r>
          </w:p>
        </w:tc>
        <w:tc>
          <w:tcPr>
            <w:tcW w:w="997" w:type="dxa"/>
          </w:tcPr>
          <w:p w14:paraId="0E938CBF" w14:textId="1D6EF1AF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1</w:t>
            </w:r>
            <w:r w:rsidR="006D6F03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5D3473" w:rsidRPr="000D170E" w14:paraId="2A344822" w14:textId="77777777" w:rsidTr="00637887">
        <w:trPr>
          <w:trHeight w:val="263"/>
        </w:trPr>
        <w:tc>
          <w:tcPr>
            <w:tcW w:w="3791" w:type="dxa"/>
          </w:tcPr>
          <w:p w14:paraId="31AE88B8" w14:textId="32C0177F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Pain Intensity</w:t>
            </w:r>
          </w:p>
        </w:tc>
        <w:tc>
          <w:tcPr>
            <w:tcW w:w="2125" w:type="dxa"/>
            <w:shd w:val="clear" w:color="auto" w:fill="auto"/>
          </w:tcPr>
          <w:p w14:paraId="0FBFC613" w14:textId="15594A9C" w:rsidR="005D3473" w:rsidRPr="00A61ADB" w:rsidRDefault="006D6F0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0.03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(0.03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1E8877" w14:textId="28C0D558" w:rsidR="005D3473" w:rsidRPr="00A61ADB" w:rsidRDefault="006D6F0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8</w:t>
            </w:r>
          </w:p>
        </w:tc>
        <w:tc>
          <w:tcPr>
            <w:tcW w:w="997" w:type="dxa"/>
            <w:shd w:val="clear" w:color="auto" w:fill="auto"/>
          </w:tcPr>
          <w:p w14:paraId="6D661498" w14:textId="3EAAE36B" w:rsidR="005D3473" w:rsidRPr="00A61ADB" w:rsidRDefault="006D6F0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95</w:t>
            </w:r>
          </w:p>
        </w:tc>
        <w:tc>
          <w:tcPr>
            <w:tcW w:w="1133" w:type="dxa"/>
          </w:tcPr>
          <w:p w14:paraId="0031037C" w14:textId="68638A72" w:rsidR="005D3473" w:rsidRPr="00A61ADB" w:rsidRDefault="006D6F0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 0.35</w:t>
            </w:r>
          </w:p>
        </w:tc>
        <w:tc>
          <w:tcPr>
            <w:tcW w:w="997" w:type="dxa"/>
          </w:tcPr>
          <w:p w14:paraId="735F4DB0" w14:textId="6DBFE73D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6D6F03">
              <w:rPr>
                <w:rFonts w:ascii="Arial" w:hAnsi="Arial" w:cs="Arial"/>
                <w:sz w:val="24"/>
                <w:szCs w:val="24"/>
                <w:lang w:val="en-GB"/>
              </w:rPr>
              <w:t>14</w:t>
            </w:r>
          </w:p>
        </w:tc>
      </w:tr>
      <w:tr w:rsidR="005D3473" w:rsidRPr="00A61ADB" w14:paraId="6B98CF9E" w14:textId="77777777" w:rsidTr="005D3473">
        <w:trPr>
          <w:trHeight w:val="376"/>
        </w:trPr>
        <w:tc>
          <w:tcPr>
            <w:tcW w:w="3791" w:type="dxa"/>
          </w:tcPr>
          <w:p w14:paraId="2917493E" w14:textId="6061C553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2125" w:type="dxa"/>
            <w:shd w:val="clear" w:color="auto" w:fill="auto"/>
          </w:tcPr>
          <w:p w14:paraId="7D61A3AA" w14:textId="51E4034F" w:rsidR="005D3473" w:rsidRPr="00A61ADB" w:rsidRDefault="006D6F0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20 (0.12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D0B04A" w14:textId="0E49E776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997" w:type="dxa"/>
            <w:shd w:val="clear" w:color="auto" w:fill="auto"/>
          </w:tcPr>
          <w:p w14:paraId="5207C05A" w14:textId="21B30EB3" w:rsidR="005D3473" w:rsidRPr="00A61ADB" w:rsidRDefault="006D6F0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1.66</w:t>
            </w:r>
          </w:p>
        </w:tc>
        <w:tc>
          <w:tcPr>
            <w:tcW w:w="1133" w:type="dxa"/>
          </w:tcPr>
          <w:p w14:paraId="0E6B22C0" w14:textId="466F5192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6D6F03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  <w:bookmarkStart w:id="0" w:name="_GoBack"/>
            <w:bookmarkEnd w:id="0"/>
          </w:p>
        </w:tc>
        <w:tc>
          <w:tcPr>
            <w:tcW w:w="997" w:type="dxa"/>
          </w:tcPr>
          <w:p w14:paraId="3F20E25D" w14:textId="3EE76DDB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6D6F03">
              <w:rPr>
                <w:rFonts w:ascii="Arial" w:hAnsi="Arial" w:cs="Arial"/>
                <w:sz w:val="24"/>
                <w:szCs w:val="24"/>
                <w:lang w:val="en-GB"/>
              </w:rPr>
              <w:t>21</w:t>
            </w:r>
          </w:p>
        </w:tc>
      </w:tr>
      <w:tr w:rsidR="005D3473" w:rsidRPr="00A61ADB" w14:paraId="127D202C" w14:textId="77777777" w:rsidTr="00637887">
        <w:trPr>
          <w:trHeight w:val="263"/>
        </w:trPr>
        <w:tc>
          <w:tcPr>
            <w:tcW w:w="3791" w:type="dxa"/>
          </w:tcPr>
          <w:p w14:paraId="3A29B934" w14:textId="6547E218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Pain Intensity</w:t>
            </w:r>
          </w:p>
        </w:tc>
        <w:tc>
          <w:tcPr>
            <w:tcW w:w="2125" w:type="dxa"/>
            <w:shd w:val="clear" w:color="auto" w:fill="auto"/>
          </w:tcPr>
          <w:p w14:paraId="6DB2CE0A" w14:textId="73442776" w:rsidR="005D3473" w:rsidRPr="00A61ADB" w:rsidRDefault="006D6F0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 0.01 (0.0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9740C7" w14:textId="5C902468" w:rsidR="005D3473" w:rsidRPr="00A61ADB" w:rsidRDefault="006D6F0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7</w:t>
            </w:r>
          </w:p>
        </w:tc>
        <w:tc>
          <w:tcPr>
            <w:tcW w:w="997" w:type="dxa"/>
            <w:shd w:val="clear" w:color="auto" w:fill="auto"/>
          </w:tcPr>
          <w:p w14:paraId="689D08E7" w14:textId="6478EA1D" w:rsidR="005D3473" w:rsidRPr="00A61ADB" w:rsidRDefault="006D6F0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1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8</w:t>
            </w:r>
          </w:p>
        </w:tc>
        <w:tc>
          <w:tcPr>
            <w:tcW w:w="1133" w:type="dxa"/>
          </w:tcPr>
          <w:p w14:paraId="6B6B746F" w14:textId="7F72C09B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6D6F03">
              <w:rPr>
                <w:rFonts w:ascii="Arial" w:hAnsi="Arial" w:cs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997" w:type="dxa"/>
          </w:tcPr>
          <w:p w14:paraId="145EC375" w14:textId="0875BD6D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6D6F03">
              <w:rPr>
                <w:rFonts w:ascii="Arial" w:hAnsi="Arial" w:cs="Arial"/>
                <w:sz w:val="24"/>
                <w:szCs w:val="24"/>
                <w:lang w:val="en-GB"/>
              </w:rPr>
              <w:t>16</w:t>
            </w:r>
          </w:p>
        </w:tc>
      </w:tr>
      <w:tr w:rsidR="00C33ED8" w:rsidRPr="0055370E" w14:paraId="23041012" w14:textId="77777777" w:rsidTr="008B6AAE">
        <w:trPr>
          <w:trHeight w:val="263"/>
        </w:trPr>
        <w:tc>
          <w:tcPr>
            <w:tcW w:w="9894" w:type="dxa"/>
            <w:gridSpan w:val="6"/>
            <w:shd w:val="clear" w:color="auto" w:fill="E7E6E6" w:themeFill="background2"/>
          </w:tcPr>
          <w:p w14:paraId="232D7C3E" w14:textId="541CB37A" w:rsidR="00C33ED8" w:rsidRPr="00A61ADB" w:rsidRDefault="00C33ED8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Heart rate – BPD-C vs. HC </w:t>
            </w:r>
          </w:p>
        </w:tc>
      </w:tr>
      <w:tr w:rsidR="005D3473" w:rsidRPr="00A61ADB" w14:paraId="383278D8" w14:textId="77777777" w:rsidTr="00BE5948">
        <w:trPr>
          <w:trHeight w:val="263"/>
        </w:trPr>
        <w:tc>
          <w:tcPr>
            <w:tcW w:w="3791" w:type="dxa"/>
          </w:tcPr>
          <w:p w14:paraId="71F72188" w14:textId="77777777" w:rsidR="005D3473" w:rsidRPr="005D3473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5" w:type="dxa"/>
            <w:shd w:val="clear" w:color="auto" w:fill="auto"/>
          </w:tcPr>
          <w:p w14:paraId="30CE582A" w14:textId="71C48B10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7719238A" w14:textId="1C17D80E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997" w:type="dxa"/>
            <w:shd w:val="clear" w:color="auto" w:fill="auto"/>
          </w:tcPr>
          <w:p w14:paraId="1A754EA2" w14:textId="59C852A6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33" w:type="dxa"/>
          </w:tcPr>
          <w:p w14:paraId="21566D1A" w14:textId="751781AB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97" w:type="dxa"/>
          </w:tcPr>
          <w:p w14:paraId="0BA44688" w14:textId="21D67562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5D3473" w:rsidRPr="00C33ED8" w14:paraId="2731A7AB" w14:textId="77777777" w:rsidTr="00BE5948">
        <w:trPr>
          <w:trHeight w:val="263"/>
        </w:trPr>
        <w:tc>
          <w:tcPr>
            <w:tcW w:w="3791" w:type="dxa"/>
          </w:tcPr>
          <w:p w14:paraId="2C4F1865" w14:textId="36FA209D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7167A4DE" w14:textId="16EECC10" w:rsidR="005D3473" w:rsidRPr="00A61ADB" w:rsidRDefault="00C33ED8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08 (0.30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2CD21C" w14:textId="7EBF9758" w:rsidR="005D3473" w:rsidRPr="00A61ADB" w:rsidRDefault="00C33ED8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997" w:type="dxa"/>
            <w:shd w:val="clear" w:color="auto" w:fill="auto"/>
          </w:tcPr>
          <w:p w14:paraId="42854095" w14:textId="4B1EBBBC" w:rsidR="005D3473" w:rsidRPr="00A61ADB" w:rsidRDefault="00C33ED8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26</w:t>
            </w:r>
          </w:p>
        </w:tc>
        <w:tc>
          <w:tcPr>
            <w:tcW w:w="1133" w:type="dxa"/>
          </w:tcPr>
          <w:p w14:paraId="0D0B67C1" w14:textId="01819C6B" w:rsidR="005D3473" w:rsidRPr="00A61ADB" w:rsidRDefault="00C33ED8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997" w:type="dxa"/>
          </w:tcPr>
          <w:p w14:paraId="0997FF81" w14:textId="37D755EE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C33ED8">
              <w:rPr>
                <w:rFonts w:ascii="Arial" w:hAnsi="Arial" w:cs="Arial"/>
                <w:sz w:val="24"/>
                <w:szCs w:val="24"/>
                <w:lang w:val="en-GB"/>
              </w:rPr>
              <w:t>05</w:t>
            </w:r>
          </w:p>
        </w:tc>
      </w:tr>
      <w:tr w:rsidR="005D3473" w:rsidRPr="00C33ED8" w14:paraId="294F4691" w14:textId="77777777" w:rsidTr="00BE5948">
        <w:trPr>
          <w:trHeight w:val="263"/>
        </w:trPr>
        <w:tc>
          <w:tcPr>
            <w:tcW w:w="3791" w:type="dxa"/>
          </w:tcPr>
          <w:p w14:paraId="103A2953" w14:textId="6152FBD8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Pain Intensity</w:t>
            </w:r>
          </w:p>
        </w:tc>
        <w:tc>
          <w:tcPr>
            <w:tcW w:w="2125" w:type="dxa"/>
            <w:shd w:val="clear" w:color="auto" w:fill="auto"/>
          </w:tcPr>
          <w:p w14:paraId="22500688" w14:textId="73870703" w:rsidR="005D3473" w:rsidRPr="00A61ADB" w:rsidRDefault="00C33ED8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28 (0.19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175DC7" w14:textId="3F53D033" w:rsidR="005D3473" w:rsidRPr="00A61ADB" w:rsidRDefault="00C33ED8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997" w:type="dxa"/>
            <w:shd w:val="clear" w:color="auto" w:fill="auto"/>
          </w:tcPr>
          <w:p w14:paraId="62759B58" w14:textId="45BD2CB4" w:rsidR="005D3473" w:rsidRPr="00A61ADB" w:rsidRDefault="00C33ED8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1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42</w:t>
            </w:r>
          </w:p>
        </w:tc>
        <w:tc>
          <w:tcPr>
            <w:tcW w:w="1133" w:type="dxa"/>
          </w:tcPr>
          <w:p w14:paraId="54D56924" w14:textId="67B40345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C33ED8">
              <w:rPr>
                <w:rFonts w:ascii="Arial" w:hAnsi="Arial" w:cs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997" w:type="dxa"/>
          </w:tcPr>
          <w:p w14:paraId="1A2F72AE" w14:textId="19F4B762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C33ED8">
              <w:rPr>
                <w:rFonts w:ascii="Arial" w:hAnsi="Arial" w:cs="Arial"/>
                <w:sz w:val="24"/>
                <w:szCs w:val="24"/>
                <w:lang w:val="en-GB"/>
              </w:rPr>
              <w:t>28</w:t>
            </w:r>
          </w:p>
        </w:tc>
      </w:tr>
      <w:tr w:rsidR="00C33ED8" w:rsidRPr="00A61ADB" w14:paraId="5630AE6D" w14:textId="77777777" w:rsidTr="00BE5948">
        <w:trPr>
          <w:trHeight w:val="263"/>
        </w:trPr>
        <w:tc>
          <w:tcPr>
            <w:tcW w:w="3791" w:type="dxa"/>
          </w:tcPr>
          <w:p w14:paraId="3F4C31A9" w14:textId="24A0685C" w:rsidR="00C33ED8" w:rsidRPr="00A61ADB" w:rsidRDefault="00C33ED8" w:rsidP="00C33ED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Pain Intensity</w:t>
            </w:r>
          </w:p>
        </w:tc>
        <w:tc>
          <w:tcPr>
            <w:tcW w:w="2125" w:type="dxa"/>
            <w:shd w:val="clear" w:color="auto" w:fill="auto"/>
          </w:tcPr>
          <w:p w14:paraId="6919F895" w14:textId="5BDC9DF3" w:rsidR="00C33ED8" w:rsidRPr="00A61ADB" w:rsidRDefault="00C33ED8" w:rsidP="00C33ED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37 (1.39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626451" w14:textId="6F014BA3" w:rsidR="00C33ED8" w:rsidRPr="00A61ADB" w:rsidRDefault="00C33ED8" w:rsidP="00C33ED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997" w:type="dxa"/>
            <w:shd w:val="clear" w:color="auto" w:fill="auto"/>
          </w:tcPr>
          <w:p w14:paraId="6DAF3863" w14:textId="15972A05" w:rsidR="00C33ED8" w:rsidRPr="00A61ADB" w:rsidRDefault="00C33ED8" w:rsidP="00C33ED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7</w:t>
            </w:r>
          </w:p>
        </w:tc>
        <w:tc>
          <w:tcPr>
            <w:tcW w:w="1133" w:type="dxa"/>
          </w:tcPr>
          <w:p w14:paraId="76131A4F" w14:textId="535F9D2A" w:rsidR="00C33ED8" w:rsidRPr="00A61ADB" w:rsidRDefault="00C33ED8" w:rsidP="00C33ED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79</w:t>
            </w:r>
          </w:p>
        </w:tc>
        <w:tc>
          <w:tcPr>
            <w:tcW w:w="997" w:type="dxa"/>
          </w:tcPr>
          <w:p w14:paraId="55E53BB7" w14:textId="7ADCCB76" w:rsidR="00C33ED8" w:rsidRPr="00A61ADB" w:rsidRDefault="00C33ED8" w:rsidP="00C33ED8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</w:tr>
      <w:tr w:rsidR="005D3473" w:rsidRPr="00A61ADB" w14:paraId="27351BD7" w14:textId="77777777" w:rsidTr="00BE5948">
        <w:trPr>
          <w:trHeight w:val="263"/>
        </w:trPr>
        <w:tc>
          <w:tcPr>
            <w:tcW w:w="3791" w:type="dxa"/>
          </w:tcPr>
          <w:p w14:paraId="3FCDA93B" w14:textId="3B79D363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Pain Intensity</w:t>
            </w:r>
          </w:p>
        </w:tc>
        <w:tc>
          <w:tcPr>
            <w:tcW w:w="2125" w:type="dxa"/>
            <w:shd w:val="clear" w:color="auto" w:fill="auto"/>
          </w:tcPr>
          <w:p w14:paraId="4FE21573" w14:textId="4B96AEA1" w:rsidR="005D3473" w:rsidRPr="00A61ADB" w:rsidRDefault="003F7034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15 (0.12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5DAE87" w14:textId="5B82040B" w:rsidR="005D3473" w:rsidRPr="00A61ADB" w:rsidRDefault="003F7034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997" w:type="dxa"/>
            <w:shd w:val="clear" w:color="auto" w:fill="auto"/>
          </w:tcPr>
          <w:p w14:paraId="37FD2B0A" w14:textId="4E2809F9" w:rsidR="005D3473" w:rsidRPr="00A61ADB" w:rsidRDefault="003F7034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1</w:t>
            </w:r>
            <w:r w:rsidR="005D3473" w:rsidRPr="00A61ADB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31</w:t>
            </w:r>
          </w:p>
        </w:tc>
        <w:tc>
          <w:tcPr>
            <w:tcW w:w="1133" w:type="dxa"/>
          </w:tcPr>
          <w:p w14:paraId="0668E8BE" w14:textId="72B8E895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3F7034">
              <w:rPr>
                <w:rFonts w:ascii="Arial" w:hAnsi="Arial"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997" w:type="dxa"/>
          </w:tcPr>
          <w:p w14:paraId="01B566CB" w14:textId="27A67076" w:rsidR="005D3473" w:rsidRPr="00A61ADB" w:rsidRDefault="005D3473" w:rsidP="005D347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3F7034">
              <w:rPr>
                <w:rFonts w:ascii="Arial" w:hAnsi="Arial" w:cs="Arial"/>
                <w:sz w:val="24"/>
                <w:szCs w:val="24"/>
                <w:lang w:val="en-GB"/>
              </w:rPr>
              <w:t>26</w:t>
            </w:r>
          </w:p>
        </w:tc>
      </w:tr>
    </w:tbl>
    <w:p w14:paraId="4A9813E3" w14:textId="77777777" w:rsidR="00447A5C" w:rsidRPr="00A61ADB" w:rsidRDefault="00447A5C" w:rsidP="00447A5C">
      <w:pPr>
        <w:contextualSpacing/>
        <w:jc w:val="both"/>
        <w:rPr>
          <w:rFonts w:ascii="Arial" w:hAnsi="Arial" w:cs="Arial"/>
          <w:sz w:val="24"/>
          <w:szCs w:val="24"/>
          <w:lang w:val="en-GB"/>
        </w:rPr>
      </w:pPr>
    </w:p>
    <w:p w14:paraId="0AF00DC0" w14:textId="77777777" w:rsidR="008A481E" w:rsidRDefault="008A481E"/>
    <w:sectPr w:rsidR="008A481E" w:rsidSect="00D10F5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A5C"/>
    <w:rsid w:val="00035038"/>
    <w:rsid w:val="000D170E"/>
    <w:rsid w:val="0014422A"/>
    <w:rsid w:val="00266AA2"/>
    <w:rsid w:val="003F7034"/>
    <w:rsid w:val="00447A5C"/>
    <w:rsid w:val="0055370E"/>
    <w:rsid w:val="00577D63"/>
    <w:rsid w:val="005D3473"/>
    <w:rsid w:val="006D6F03"/>
    <w:rsid w:val="00744D55"/>
    <w:rsid w:val="008A481E"/>
    <w:rsid w:val="008E192E"/>
    <w:rsid w:val="00964636"/>
    <w:rsid w:val="00B25FCC"/>
    <w:rsid w:val="00C33ED8"/>
    <w:rsid w:val="00D10F52"/>
    <w:rsid w:val="00F83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0F3EE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47A5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441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Willis</dc:creator>
  <cp:keywords/>
  <dc:description/>
  <cp:lastModifiedBy>Franziska Willis</cp:lastModifiedBy>
  <cp:revision>8</cp:revision>
  <dcterms:created xsi:type="dcterms:W3CDTF">2017-10-16T12:33:00Z</dcterms:created>
  <dcterms:modified xsi:type="dcterms:W3CDTF">2017-11-14T18:15:00Z</dcterms:modified>
</cp:coreProperties>
</file>